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A63D08" w14:textId="77777777" w:rsidR="003F2D77" w:rsidRDefault="003F2D77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3"/>
        <w:gridCol w:w="1417"/>
        <w:gridCol w:w="5466"/>
      </w:tblGrid>
      <w:tr w:rsidR="00B711F9" w14:paraId="608F3293" w14:textId="77777777" w:rsidTr="000F0830">
        <w:trPr>
          <w:trHeight w:val="408"/>
        </w:trPr>
        <w:tc>
          <w:tcPr>
            <w:tcW w:w="8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03572" w14:textId="662335F4" w:rsidR="00B711F9" w:rsidRDefault="000603DE"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B530D2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quences of primers for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PCR</w:t>
            </w:r>
          </w:p>
        </w:tc>
      </w:tr>
      <w:tr w:rsidR="003F2D77" w14:paraId="1FBEEF48" w14:textId="77777777" w:rsidTr="000F0830">
        <w:trPr>
          <w:trHeight w:val="353"/>
        </w:trPr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14:paraId="70941B46" w14:textId="77777777" w:rsidR="003F2D77" w:rsidRDefault="00B711F9">
            <w:r>
              <w:rPr>
                <w:rFonts w:ascii="Times New Roman" w:hAnsi="Times New Roman" w:cs="Times New Roman"/>
                <w:b/>
                <w:szCs w:val="21"/>
              </w:rPr>
              <w:t>Nam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CE73F84" w14:textId="77777777" w:rsidR="003F2D77" w:rsidRDefault="003F2D77"/>
        </w:tc>
        <w:tc>
          <w:tcPr>
            <w:tcW w:w="5466" w:type="dxa"/>
            <w:tcBorders>
              <w:left w:val="nil"/>
              <w:bottom w:val="single" w:sz="4" w:space="0" w:color="auto"/>
              <w:right w:val="nil"/>
            </w:tcBorders>
          </w:tcPr>
          <w:p w14:paraId="4E7CAB28" w14:textId="77777777" w:rsidR="003F2D77" w:rsidRDefault="00B711F9">
            <w:r>
              <w:rPr>
                <w:rFonts w:ascii="Times New Roman" w:hAnsi="Times New Roman" w:cs="Times New Roman"/>
                <w:b/>
                <w:szCs w:val="21"/>
              </w:rPr>
              <w:t>Sequence</w:t>
            </w:r>
          </w:p>
        </w:tc>
      </w:tr>
      <w:tr w:rsidR="003F2D77" w14:paraId="184B8047" w14:textId="77777777" w:rsidTr="000F0830">
        <w:trPr>
          <w:trHeight w:val="352"/>
        </w:trPr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7AEE5726" w14:textId="77777777" w:rsidR="003F2D77" w:rsidRDefault="00B711F9">
            <w:r>
              <w:rPr>
                <w:rFonts w:ascii="Times New Roman" w:hAnsi="Times New Roman"/>
                <w:szCs w:val="21"/>
              </w:rPr>
              <w:t>ZNF69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4923D46" w14:textId="77777777" w:rsidR="003F2D77" w:rsidRDefault="00B711F9"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466" w:type="dxa"/>
            <w:tcBorders>
              <w:left w:val="nil"/>
              <w:bottom w:val="nil"/>
              <w:right w:val="nil"/>
            </w:tcBorders>
          </w:tcPr>
          <w:p w14:paraId="194572A2" w14:textId="77777777" w:rsidR="003F2D77" w:rsidRPr="00B66434" w:rsidRDefault="00B711F9">
            <w:pPr>
              <w:rPr>
                <w:rFonts w:ascii="Times New Roman" w:hAnsi="Times New Roman" w:cs="Times New Roman"/>
                <w:szCs w:val="21"/>
              </w:rPr>
            </w:pPr>
            <w:r w:rsidRPr="00B66434">
              <w:rPr>
                <w:rFonts w:ascii="Times New Roman" w:hAnsi="Times New Roman" w:cs="Times New Roman"/>
                <w:szCs w:val="21"/>
              </w:rPr>
              <w:t>5’- ATCTCCCTTGGTGAGGATAGC -3’</w:t>
            </w:r>
          </w:p>
        </w:tc>
      </w:tr>
      <w:tr w:rsidR="003F2D77" w14:paraId="0818CFEA" w14:textId="77777777" w:rsidTr="000F0830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384EBF3" w14:textId="77777777" w:rsidR="003F2D77" w:rsidRDefault="003F2D7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5CA00B" w14:textId="77777777" w:rsidR="003F2D77" w:rsidRDefault="00B711F9"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</w:tcPr>
          <w:p w14:paraId="2574ACE0" w14:textId="77777777" w:rsidR="003F2D77" w:rsidRPr="00B66434" w:rsidRDefault="00B711F9">
            <w:pPr>
              <w:rPr>
                <w:rFonts w:ascii="Times New Roman" w:hAnsi="Times New Roman" w:cs="Times New Roman"/>
                <w:szCs w:val="21"/>
              </w:rPr>
            </w:pPr>
            <w:r w:rsidRPr="00B66434">
              <w:rPr>
                <w:rFonts w:ascii="Times New Roman" w:hAnsi="Times New Roman" w:cs="Times New Roman"/>
                <w:szCs w:val="21"/>
              </w:rPr>
              <w:t>5’- GACAAAACTGAGTGTTTGGCTG -3’</w:t>
            </w:r>
          </w:p>
        </w:tc>
      </w:tr>
      <w:tr w:rsidR="003F2D77" w14:paraId="5EAA8FD7" w14:textId="77777777" w:rsidTr="000F0830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AED02E0" w14:textId="77777777" w:rsidR="003F2D77" w:rsidRDefault="00B711F9">
            <w:r>
              <w:rPr>
                <w:rFonts w:ascii="Times New Roman" w:hAnsi="Times New Roman"/>
                <w:szCs w:val="21"/>
              </w:rPr>
              <w:t>CHEK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940E10" w14:textId="77777777" w:rsidR="003F2D77" w:rsidRDefault="00B711F9"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</w:tcPr>
          <w:p w14:paraId="17EC489E" w14:textId="5B680F2D" w:rsidR="003F2D77" w:rsidRPr="00B66434" w:rsidRDefault="00B711F9">
            <w:pPr>
              <w:rPr>
                <w:rFonts w:ascii="Times New Roman" w:hAnsi="Times New Roman" w:cs="Times New Roman"/>
                <w:szCs w:val="21"/>
              </w:rPr>
            </w:pPr>
            <w:r w:rsidRPr="00B66434">
              <w:rPr>
                <w:rFonts w:ascii="Times New Roman" w:hAnsi="Times New Roman" w:cs="Times New Roman"/>
                <w:szCs w:val="21"/>
              </w:rPr>
              <w:t>5’</w:t>
            </w:r>
            <w:r w:rsidR="00B66434" w:rsidRPr="00B6643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66434">
              <w:rPr>
                <w:rFonts w:ascii="Times New Roman" w:hAnsi="Times New Roman" w:cs="Times New Roman"/>
                <w:szCs w:val="21"/>
              </w:rPr>
              <w:t>- GACAAAACTGAGTGTTTGGCTG -3’</w:t>
            </w:r>
          </w:p>
        </w:tc>
      </w:tr>
      <w:tr w:rsidR="003F2D77" w14:paraId="7B0E6AE3" w14:textId="77777777" w:rsidTr="000F0830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05D1F05" w14:textId="77777777" w:rsidR="003F2D77" w:rsidRDefault="003F2D7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7BDC95" w14:textId="77777777" w:rsidR="003F2D77" w:rsidRDefault="00B711F9"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</w:tcPr>
          <w:p w14:paraId="6DCA0AD4" w14:textId="77777777" w:rsidR="003F2D77" w:rsidRPr="00B66434" w:rsidRDefault="00B711F9">
            <w:pPr>
              <w:rPr>
                <w:rFonts w:ascii="Times New Roman" w:hAnsi="Times New Roman" w:cs="Times New Roman"/>
                <w:szCs w:val="21"/>
              </w:rPr>
            </w:pPr>
            <w:r w:rsidRPr="00B66434">
              <w:rPr>
                <w:rFonts w:ascii="Times New Roman" w:hAnsi="Times New Roman" w:cs="Times New Roman"/>
                <w:szCs w:val="21"/>
              </w:rPr>
              <w:t>5’- TGCCTATGTCTGGCTCTATTCTG -3’</w:t>
            </w:r>
          </w:p>
        </w:tc>
      </w:tr>
      <w:tr w:rsidR="003F2D77" w14:paraId="58B09E42" w14:textId="77777777" w:rsidTr="000F0830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3277AAD" w14:textId="77777777" w:rsidR="003F2D77" w:rsidRDefault="00B711F9">
            <w:r>
              <w:rPr>
                <w:rFonts w:ascii="Times New Roman" w:hAnsi="Times New Roman"/>
                <w:szCs w:val="21"/>
              </w:rPr>
              <w:t>C15ORF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9A348F" w14:textId="77777777" w:rsidR="003F2D77" w:rsidRDefault="00B711F9"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</w:tcPr>
          <w:p w14:paraId="52DF3993" w14:textId="77777777" w:rsidR="003F2D77" w:rsidRPr="00B66434" w:rsidRDefault="000603DE">
            <w:pPr>
              <w:rPr>
                <w:rFonts w:ascii="Times New Roman" w:hAnsi="Times New Roman" w:cs="Times New Roman"/>
                <w:szCs w:val="21"/>
              </w:rPr>
            </w:pPr>
            <w:r w:rsidRPr="00B66434">
              <w:rPr>
                <w:rFonts w:ascii="Times New Roman" w:hAnsi="Times New Roman" w:cs="Times New Roman"/>
                <w:szCs w:val="21"/>
              </w:rPr>
              <w:t>5’- CCTCACCTATCTGAGTTGCCG -3’</w:t>
            </w:r>
          </w:p>
        </w:tc>
      </w:tr>
      <w:tr w:rsidR="003F2D77" w14:paraId="10EBEDCD" w14:textId="77777777" w:rsidTr="000F0830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AB42C5C" w14:textId="77777777" w:rsidR="003F2D77" w:rsidRDefault="003F2D77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168BDB" w14:textId="77777777" w:rsidR="003F2D77" w:rsidRDefault="00B711F9"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</w:tcPr>
          <w:p w14:paraId="25002082" w14:textId="77777777" w:rsidR="003F2D77" w:rsidRPr="00B66434" w:rsidRDefault="000603DE">
            <w:pPr>
              <w:rPr>
                <w:rFonts w:ascii="Times New Roman" w:hAnsi="Times New Roman" w:cs="Times New Roman"/>
                <w:szCs w:val="21"/>
              </w:rPr>
            </w:pPr>
            <w:r w:rsidRPr="00B66434">
              <w:rPr>
                <w:rFonts w:ascii="Times New Roman" w:hAnsi="Times New Roman" w:cs="Times New Roman"/>
                <w:szCs w:val="21"/>
              </w:rPr>
              <w:t>5’- CACTGGTAGTCTAGCAGCGT -3’</w:t>
            </w:r>
          </w:p>
        </w:tc>
      </w:tr>
      <w:tr w:rsidR="003F2D77" w14:paraId="203F9DC9" w14:textId="77777777" w:rsidTr="000F0830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60E8B64" w14:textId="77777777" w:rsidR="003F2D77" w:rsidRDefault="00B711F9">
            <w:r>
              <w:rPr>
                <w:rFonts w:ascii="Times New Roman" w:hAnsi="Times New Roman" w:hint="eastAsia"/>
                <w:szCs w:val="21"/>
              </w:rPr>
              <w:t>β</w:t>
            </w:r>
            <w:r>
              <w:rPr>
                <w:rFonts w:ascii="Times New Roman" w:hAnsi="Times New Roman" w:hint="eastAsia"/>
                <w:szCs w:val="21"/>
              </w:rPr>
              <w:t>-ac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0664D4" w14:textId="77777777" w:rsidR="003F2D77" w:rsidRDefault="00B711F9"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</w:tcPr>
          <w:p w14:paraId="0B56E944" w14:textId="77777777" w:rsidR="003F2D77" w:rsidRPr="00B66434" w:rsidRDefault="000603DE">
            <w:pPr>
              <w:rPr>
                <w:rFonts w:ascii="Times New Roman" w:hAnsi="Times New Roman" w:cs="Times New Roman"/>
                <w:szCs w:val="21"/>
              </w:rPr>
            </w:pPr>
            <w:r w:rsidRPr="00B66434">
              <w:rPr>
                <w:rFonts w:ascii="Times New Roman" w:hAnsi="Times New Roman" w:cs="Times New Roman"/>
                <w:szCs w:val="21"/>
              </w:rPr>
              <w:t>5’- CATGTACGTTGCTATCCAGGC -3’</w:t>
            </w:r>
          </w:p>
        </w:tc>
      </w:tr>
      <w:tr w:rsidR="003F2D77" w14:paraId="2FEC29BA" w14:textId="77777777" w:rsidTr="000F0830">
        <w:tc>
          <w:tcPr>
            <w:tcW w:w="1413" w:type="dxa"/>
            <w:tcBorders>
              <w:top w:val="nil"/>
              <w:left w:val="nil"/>
              <w:right w:val="nil"/>
            </w:tcBorders>
          </w:tcPr>
          <w:p w14:paraId="4394F7D1" w14:textId="77777777" w:rsidR="003F2D77" w:rsidRDefault="003F2D77"/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4F3F7EC" w14:textId="77777777" w:rsidR="003F2D77" w:rsidRDefault="00B711F9"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466" w:type="dxa"/>
            <w:tcBorders>
              <w:top w:val="nil"/>
              <w:left w:val="nil"/>
              <w:right w:val="nil"/>
            </w:tcBorders>
          </w:tcPr>
          <w:p w14:paraId="5E7B0142" w14:textId="77777777" w:rsidR="003F2D77" w:rsidRPr="00B66434" w:rsidRDefault="000603DE">
            <w:pPr>
              <w:rPr>
                <w:rFonts w:ascii="Times New Roman" w:hAnsi="Times New Roman" w:cs="Times New Roman"/>
                <w:szCs w:val="21"/>
              </w:rPr>
            </w:pPr>
            <w:r w:rsidRPr="00B66434">
              <w:rPr>
                <w:rFonts w:ascii="Times New Roman" w:hAnsi="Times New Roman" w:cs="Times New Roman"/>
                <w:szCs w:val="21"/>
              </w:rPr>
              <w:t>5’- CTCCTTAATGTCACGCACGAT -3’</w:t>
            </w:r>
          </w:p>
        </w:tc>
      </w:tr>
    </w:tbl>
    <w:p w14:paraId="12099BDD" w14:textId="77777777" w:rsidR="003F2D77" w:rsidRDefault="003F2D77">
      <w:bookmarkStart w:id="0" w:name="_GoBack"/>
      <w:bookmarkEnd w:id="0"/>
    </w:p>
    <w:sectPr w:rsidR="003F2D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FhNmQ4YTg2YWFiYzhlZGQxM2Y2ZjVkMDZiZWMyN2MifQ=="/>
  </w:docVars>
  <w:rsids>
    <w:rsidRoot w:val="00CA5987"/>
    <w:rsid w:val="000603DE"/>
    <w:rsid w:val="000F0830"/>
    <w:rsid w:val="00112403"/>
    <w:rsid w:val="00166480"/>
    <w:rsid w:val="001C2ED5"/>
    <w:rsid w:val="0022133F"/>
    <w:rsid w:val="0023411C"/>
    <w:rsid w:val="003A6C86"/>
    <w:rsid w:val="003B6887"/>
    <w:rsid w:val="003F2D77"/>
    <w:rsid w:val="00421609"/>
    <w:rsid w:val="00504902"/>
    <w:rsid w:val="00660773"/>
    <w:rsid w:val="006B0109"/>
    <w:rsid w:val="007E6AA5"/>
    <w:rsid w:val="00852AF2"/>
    <w:rsid w:val="0090345E"/>
    <w:rsid w:val="009564BE"/>
    <w:rsid w:val="009D5A2F"/>
    <w:rsid w:val="00A03620"/>
    <w:rsid w:val="00B530D2"/>
    <w:rsid w:val="00B66434"/>
    <w:rsid w:val="00B711F9"/>
    <w:rsid w:val="00B71F20"/>
    <w:rsid w:val="00BC7AB8"/>
    <w:rsid w:val="00CA5987"/>
    <w:rsid w:val="00CB29E3"/>
    <w:rsid w:val="00CB5A13"/>
    <w:rsid w:val="00D559C2"/>
    <w:rsid w:val="00DD438D"/>
    <w:rsid w:val="00ED356B"/>
    <w:rsid w:val="00F2692F"/>
    <w:rsid w:val="00FA2F56"/>
    <w:rsid w:val="78162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951D65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qFormat/>
    <w:rPr>
      <w:sz w:val="18"/>
      <w:szCs w:val="18"/>
    </w:rPr>
  </w:style>
  <w:style w:type="table" w:styleId="a7">
    <w:name w:val="Table Grid"/>
    <w:basedOn w:val="a1"/>
    <w:uiPriority w:val="39"/>
    <w:rsid w:val="009034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>
        <a:ln w="28575"/>
      </a:spPr>
      <a:bodyPr/>
      <a:lstStyle/>
      <a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2</Words>
  <Characters>354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Office 用户</cp:lastModifiedBy>
  <cp:revision>16</cp:revision>
  <dcterms:created xsi:type="dcterms:W3CDTF">2020-04-21T15:08:00Z</dcterms:created>
  <dcterms:modified xsi:type="dcterms:W3CDTF">2022-10-05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A4B8EB6665CF44FCBADD1AA49365680D</vt:lpwstr>
  </property>
</Properties>
</file>